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D7D169" w14:textId="2437BCC9" w:rsidR="00442BAA" w:rsidRPr="002D03AE" w:rsidRDefault="00442BAA" w:rsidP="00442BAA">
      <w:pPr>
        <w:spacing w:line="48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bookmarkStart w:id="0" w:name="_GoBack"/>
      <w:bookmarkEnd w:id="0"/>
      <w:r w:rsidRPr="002D03AE">
        <w:rPr>
          <w:rFonts w:cstheme="minorHAnsi"/>
          <w:b/>
          <w:bCs/>
          <w:sz w:val="22"/>
          <w:szCs w:val="22"/>
          <w:lang w:val="en-US"/>
        </w:rPr>
        <w:t xml:space="preserve">Appendix </w:t>
      </w:r>
      <w:r w:rsidR="002D03AE" w:rsidRPr="002D03AE">
        <w:rPr>
          <w:rFonts w:cstheme="minorHAnsi"/>
          <w:b/>
          <w:bCs/>
          <w:sz w:val="22"/>
          <w:szCs w:val="22"/>
          <w:lang w:val="en-US"/>
        </w:rPr>
        <w:t>S</w:t>
      </w:r>
      <w:r w:rsidRPr="002D03AE">
        <w:rPr>
          <w:rFonts w:cstheme="minorHAnsi"/>
          <w:b/>
          <w:bCs/>
          <w:sz w:val="22"/>
          <w:szCs w:val="22"/>
          <w:lang w:val="en-US"/>
        </w:rPr>
        <w:t>1 – Material and Methods</w:t>
      </w:r>
    </w:p>
    <w:p w14:paraId="27E8D56E" w14:textId="77777777" w:rsidR="00442BAA" w:rsidRPr="002D03AE" w:rsidRDefault="00442BAA" w:rsidP="00442BAA">
      <w:pPr>
        <w:spacing w:line="48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0E1474D" w14:textId="1A897F64" w:rsidR="00442BAA" w:rsidRPr="002D03AE" w:rsidRDefault="00442BAA" w:rsidP="00442BAA">
      <w:pPr>
        <w:spacing w:line="48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2D03AE">
        <w:rPr>
          <w:rFonts w:cstheme="minorHAnsi"/>
          <w:b/>
          <w:bCs/>
          <w:sz w:val="22"/>
          <w:szCs w:val="22"/>
          <w:lang w:val="en-US"/>
        </w:rPr>
        <w:t>Methods</w:t>
      </w:r>
    </w:p>
    <w:p w14:paraId="2D79036E" w14:textId="77777777" w:rsidR="00442BAA" w:rsidRPr="002D03AE" w:rsidRDefault="00442BAA" w:rsidP="00442BAA">
      <w:pPr>
        <w:spacing w:line="480" w:lineRule="auto"/>
        <w:jc w:val="both"/>
        <w:rPr>
          <w:rFonts w:cstheme="minorHAnsi"/>
          <w:sz w:val="22"/>
          <w:szCs w:val="22"/>
          <w:lang w:val="en-US"/>
        </w:rPr>
      </w:pPr>
      <w:r w:rsidRPr="002D03AE">
        <w:rPr>
          <w:rFonts w:cstheme="minorHAnsi"/>
          <w:i/>
          <w:iCs/>
          <w:sz w:val="22"/>
          <w:szCs w:val="22"/>
          <w:lang w:val="en-US"/>
        </w:rPr>
        <w:t xml:space="preserve">Study design. </w:t>
      </w:r>
      <w:r w:rsidRPr="002D03AE">
        <w:rPr>
          <w:rFonts w:cstheme="minorHAnsi"/>
          <w:sz w:val="22"/>
          <w:szCs w:val="22"/>
          <w:lang w:val="en-US"/>
        </w:rPr>
        <w:t>Thirty Italian centers were invited to a retrospective study retrieving all consecutive patients who underwent rEUS-FNB for solid pancreatic lesions from January 2019 to December 2021. All adult patients (</w:t>
      </w:r>
      <w:r w:rsidRPr="002D03AE">
        <w:rPr>
          <w:rFonts w:cstheme="minorHAnsi"/>
          <w:sz w:val="22"/>
          <w:szCs w:val="22"/>
          <w:lang w:val="en-US"/>
        </w:rPr>
        <w:sym w:font="Symbol" w:char="F0B3"/>
      </w:r>
      <w:r w:rsidRPr="002D03AE">
        <w:rPr>
          <w:rFonts w:cstheme="minorHAnsi"/>
          <w:sz w:val="22"/>
          <w:szCs w:val="22"/>
          <w:lang w:val="en-US"/>
        </w:rPr>
        <w:t>18-year-old) who underwent rEUS-FNB for solid pancreatic lesions characterization after previous non-diagnostic or inconclusive EUS-guided tissue acquisition were eligible.</w:t>
      </w:r>
    </w:p>
    <w:p w14:paraId="16855E1E" w14:textId="77777777" w:rsidR="00442BAA" w:rsidRPr="002D03AE" w:rsidRDefault="00442BAA" w:rsidP="00442BAA">
      <w:pPr>
        <w:spacing w:line="480" w:lineRule="auto"/>
        <w:jc w:val="both"/>
        <w:rPr>
          <w:rFonts w:cstheme="minorHAnsi"/>
          <w:sz w:val="22"/>
          <w:szCs w:val="22"/>
          <w:lang w:val="en-US"/>
        </w:rPr>
      </w:pPr>
      <w:r w:rsidRPr="002D03AE">
        <w:rPr>
          <w:rFonts w:cstheme="minorHAnsi"/>
          <w:sz w:val="22"/>
          <w:szCs w:val="22"/>
          <w:lang w:val="en-US"/>
        </w:rPr>
        <w:t>Exclusion criteria were pancreatic cystic neoplasms, previous non-EUS guided pancreatic tissue sampling (trans-abdominal ultrasound or computed tomography), repeated tissue sampling different from EUS-FNB (EUS-fine needle aspiration, percutaneous, or surgical), and rEUS-FNB of extra-pancreatic neoplasms.</w:t>
      </w:r>
    </w:p>
    <w:p w14:paraId="15785F7F" w14:textId="77777777" w:rsidR="00442BAA" w:rsidRPr="002D03AE" w:rsidRDefault="00442BAA" w:rsidP="00442BAA">
      <w:pPr>
        <w:spacing w:line="480" w:lineRule="auto"/>
        <w:jc w:val="both"/>
        <w:rPr>
          <w:rFonts w:cstheme="minorHAnsi"/>
          <w:sz w:val="22"/>
          <w:szCs w:val="22"/>
          <w:lang w:val="en-US"/>
        </w:rPr>
      </w:pPr>
      <w:r w:rsidRPr="002D03AE">
        <w:rPr>
          <w:rFonts w:cstheme="minorHAnsi"/>
          <w:sz w:val="22"/>
          <w:szCs w:val="22"/>
          <w:lang w:val="en-US"/>
        </w:rPr>
        <w:t>The study was firstly approved in December 2021 by our local Institution Review Board (IRB) (Comitato Etico di Area Vasta Emilia Centro, Italy, protocol number: 978-2021-OSS-AUSLIM-21185, ID 3369), and subsequently approved by all IRBs of each center. The study protocol was also made available on clinicaltrial.gov (NCT05226572).</w:t>
      </w:r>
    </w:p>
    <w:p w14:paraId="45F44043" w14:textId="77777777" w:rsidR="00442BAA" w:rsidRPr="002D03AE" w:rsidRDefault="00442BAA" w:rsidP="00442BAA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  <w:r w:rsidRPr="002D03AE">
        <w:rPr>
          <w:rFonts w:cstheme="minorHAnsi"/>
          <w:sz w:val="22"/>
          <w:szCs w:val="22"/>
          <w:lang w:val="en-US"/>
        </w:rPr>
        <w:t xml:space="preserve">All endoscopic procedures </w:t>
      </w:r>
      <w:r w:rsidRPr="002D03AE">
        <w:rPr>
          <w:sz w:val="22"/>
          <w:szCs w:val="22"/>
          <w:lang w:val="en-US"/>
        </w:rPr>
        <w:t>have been performed by physicians who have completed EUS training and have at least a 2-year experience and 150 EUS procedures/year; no trainees have been involved.</w:t>
      </w:r>
    </w:p>
    <w:p w14:paraId="46521BDD" w14:textId="77777777" w:rsidR="00442BAA" w:rsidRPr="002D03AE" w:rsidRDefault="00442BAA" w:rsidP="00442BAA">
      <w:pPr>
        <w:spacing w:line="480" w:lineRule="auto"/>
        <w:jc w:val="both"/>
        <w:rPr>
          <w:rFonts w:cstheme="minorHAnsi"/>
          <w:sz w:val="22"/>
          <w:szCs w:val="22"/>
          <w:lang w:val="en-US"/>
        </w:rPr>
      </w:pPr>
      <w:r w:rsidRPr="002D03AE">
        <w:rPr>
          <w:rFonts w:cstheme="minorHAnsi"/>
          <w:sz w:val="22"/>
          <w:szCs w:val="22"/>
          <w:lang w:val="en-US"/>
        </w:rPr>
        <w:t xml:space="preserve">For each patient, the following variables were collected: age and gender, type of previous EUS tissue acquisition (either EUS-FNA or EUS-FNB), rEUS-FNB performed in the same center or after referral from another one, tumor location and size, needle size and design, number of needle passes, puncture route and presence of on-site pathologist for ROSE, type of sedation (conscious sedation, deep sedation or general anesthesia), results of rEUS-FNB (both the pathology report and the Bethesda classification), final diagnosis and type of gold-standard for diagnosis. All adverse events were recorded. Participating centers were divided into high or low volume centers based on the threshold of 150 EUS-FNB/year. </w:t>
      </w:r>
    </w:p>
    <w:p w14:paraId="5703B8BD" w14:textId="77777777" w:rsidR="00442BAA" w:rsidRPr="002D03AE" w:rsidRDefault="00442BAA" w:rsidP="00442BAA">
      <w:pPr>
        <w:spacing w:line="480" w:lineRule="auto"/>
        <w:jc w:val="both"/>
        <w:rPr>
          <w:rFonts w:cstheme="minorHAnsi"/>
          <w:sz w:val="22"/>
          <w:szCs w:val="22"/>
          <w:lang w:val="en-US"/>
        </w:rPr>
      </w:pPr>
      <w:bookmarkStart w:id="1" w:name="_Hlk143087357"/>
      <w:r w:rsidRPr="002D03AE">
        <w:rPr>
          <w:rFonts w:cstheme="minorHAnsi"/>
          <w:i/>
          <w:iCs/>
          <w:sz w:val="22"/>
          <w:szCs w:val="22"/>
          <w:lang w:val="en-US"/>
        </w:rPr>
        <w:t>Gold standard for diagnosis</w:t>
      </w:r>
      <w:r w:rsidRPr="002D03AE">
        <w:rPr>
          <w:rFonts w:cstheme="minorHAnsi"/>
          <w:sz w:val="22"/>
          <w:szCs w:val="22"/>
          <w:lang w:val="en-US"/>
        </w:rPr>
        <w:t xml:space="preserve">. The gold standard for diagnosis of solid pancreatic lesions was: a) pathology of the surgical specimen for those who underwent pancreatectomy; b) pathology of autoptic examination in case of death, when available; c) at least 6-month assessment of disease evolution through a combination of clinical course, imaging modalities, and/or additional tissue sampling in non-resected patients with proven </w:t>
      </w:r>
      <w:r w:rsidRPr="002D03AE">
        <w:rPr>
          <w:rFonts w:cstheme="minorHAnsi"/>
          <w:sz w:val="22"/>
          <w:szCs w:val="22"/>
          <w:lang w:val="en-US"/>
        </w:rPr>
        <w:lastRenderedPageBreak/>
        <w:t>malignant disease; d) at least 12-month assessment through a combination of clinical course, imaging modalities, and/or additional tissue sampling demonstrating a stable benign condition.</w:t>
      </w:r>
    </w:p>
    <w:bookmarkEnd w:id="1"/>
    <w:p w14:paraId="44D30121" w14:textId="77777777" w:rsidR="00442BAA" w:rsidRPr="002D03AE" w:rsidRDefault="00442BAA" w:rsidP="00442BAA">
      <w:pPr>
        <w:spacing w:line="480" w:lineRule="auto"/>
        <w:jc w:val="both"/>
        <w:rPr>
          <w:rFonts w:cstheme="minorHAnsi"/>
          <w:sz w:val="22"/>
          <w:szCs w:val="22"/>
          <w:lang w:val="en-US"/>
        </w:rPr>
      </w:pPr>
      <w:r w:rsidRPr="002D03AE">
        <w:rPr>
          <w:rFonts w:cstheme="minorHAnsi"/>
          <w:sz w:val="22"/>
          <w:szCs w:val="22"/>
          <w:lang w:val="en-US"/>
        </w:rPr>
        <w:t>In the remaining cases (i.e., inadequate rEUS-FNB sampling without confirmation or shorter follow-up) the patients were included in the rEUS-FNB sample adequacy analysis, but not in the assessment of diagnostic accuracy.</w:t>
      </w:r>
    </w:p>
    <w:p w14:paraId="6DDF19FD" w14:textId="77777777" w:rsidR="00442BAA" w:rsidRPr="002D03AE" w:rsidRDefault="00442BAA" w:rsidP="00442BAA">
      <w:pPr>
        <w:spacing w:line="480" w:lineRule="auto"/>
        <w:jc w:val="both"/>
        <w:rPr>
          <w:rFonts w:cstheme="minorHAnsi"/>
          <w:sz w:val="22"/>
          <w:szCs w:val="22"/>
          <w:lang w:val="en-US"/>
        </w:rPr>
      </w:pPr>
      <w:r w:rsidRPr="002D03AE">
        <w:rPr>
          <w:rFonts w:cstheme="minorHAnsi"/>
          <w:i/>
          <w:iCs/>
          <w:sz w:val="22"/>
          <w:szCs w:val="22"/>
          <w:lang w:val="en-US"/>
        </w:rPr>
        <w:t xml:space="preserve">Study aims and outcome definitions. </w:t>
      </w:r>
      <w:r w:rsidRPr="002D03AE">
        <w:rPr>
          <w:rFonts w:cstheme="minorHAnsi"/>
          <w:sz w:val="22"/>
          <w:szCs w:val="22"/>
          <w:lang w:val="en-US"/>
        </w:rPr>
        <w:t>The primary end-point was to assess the diagnostic accuracy of rEUS-FNB of solid pancreatic lesions. Diagnostic accuracy was defined as the concordance between rEUS-FNB diagnosis and the gold standard diagnosis. Sample adequacy was defined as the acquisition through rEUS-FNB of a sufficient specimen to reach a pathology diagnosis.</w:t>
      </w:r>
      <w:r w:rsidRPr="002D03AE">
        <w:rPr>
          <w:rFonts w:cstheme="minorHAnsi"/>
          <w:sz w:val="22"/>
          <w:szCs w:val="22"/>
          <w:vertAlign w:val="superscript"/>
          <w:lang w:val="en-US"/>
        </w:rPr>
        <w:t xml:space="preserve"> 12</w:t>
      </w:r>
    </w:p>
    <w:p w14:paraId="22F4F84C" w14:textId="77777777" w:rsidR="00442BAA" w:rsidRPr="002D03AE" w:rsidRDefault="00442BAA" w:rsidP="00442BAA">
      <w:pPr>
        <w:spacing w:line="480" w:lineRule="auto"/>
        <w:jc w:val="both"/>
        <w:rPr>
          <w:rFonts w:cstheme="minorHAnsi"/>
          <w:sz w:val="22"/>
          <w:szCs w:val="22"/>
          <w:lang w:val="en-US"/>
        </w:rPr>
      </w:pPr>
      <w:r w:rsidRPr="002D03AE">
        <w:rPr>
          <w:rFonts w:cstheme="minorHAnsi"/>
          <w:sz w:val="22"/>
          <w:szCs w:val="22"/>
          <w:lang w:val="en-US"/>
        </w:rPr>
        <w:t>The secondary end-points were rEUS-FNB sample adequacy, diagnostic sensitivity, specificity, positive and negative predictive values.</w:t>
      </w:r>
    </w:p>
    <w:p w14:paraId="2AE638FA" w14:textId="77777777" w:rsidR="00442BAA" w:rsidRPr="002D03AE" w:rsidRDefault="00442BAA" w:rsidP="00442BAA">
      <w:pPr>
        <w:spacing w:line="480" w:lineRule="auto"/>
        <w:jc w:val="both"/>
        <w:rPr>
          <w:rFonts w:cstheme="minorHAnsi"/>
          <w:sz w:val="22"/>
          <w:szCs w:val="22"/>
          <w:vertAlign w:val="superscript"/>
          <w:lang w:val="en-US"/>
        </w:rPr>
      </w:pPr>
      <w:r w:rsidRPr="002D03AE">
        <w:rPr>
          <w:rFonts w:cstheme="minorHAnsi"/>
          <w:sz w:val="22"/>
          <w:szCs w:val="22"/>
          <w:lang w:val="en-US"/>
        </w:rPr>
        <w:t xml:space="preserve">Procedure-related adverse events were defined as immediate or delayed (bleeding, perforation, pancreatitis, or any clinically relevant event) deemed as consequence of rEUS-FNB and were graded according to the AGREE classification. </w:t>
      </w:r>
      <w:r w:rsidRPr="002D03AE">
        <w:rPr>
          <w:rFonts w:cstheme="minorHAnsi"/>
          <w:sz w:val="22"/>
          <w:szCs w:val="22"/>
          <w:vertAlign w:val="superscript"/>
          <w:lang w:val="en-US"/>
        </w:rPr>
        <w:t>13,14</w:t>
      </w:r>
    </w:p>
    <w:p w14:paraId="5D249F97" w14:textId="77777777" w:rsidR="00442BAA" w:rsidRPr="002D03AE" w:rsidRDefault="00442BAA" w:rsidP="00442BAA">
      <w:pPr>
        <w:spacing w:line="480" w:lineRule="auto"/>
        <w:jc w:val="both"/>
        <w:rPr>
          <w:rFonts w:cstheme="minorHAnsi"/>
          <w:sz w:val="22"/>
          <w:szCs w:val="22"/>
          <w:lang w:val="en-US"/>
        </w:rPr>
      </w:pPr>
      <w:r w:rsidRPr="002D03AE">
        <w:rPr>
          <w:rFonts w:cstheme="minorHAnsi"/>
          <w:sz w:val="22"/>
          <w:szCs w:val="22"/>
          <w:lang w:val="en-US"/>
        </w:rPr>
        <w:t>End-cutting FNB needles, such as Franseen type, fork-tip, forward bevel, and Menghini type needles were included in the second-generation EUS-FNB group.</w:t>
      </w:r>
    </w:p>
    <w:p w14:paraId="610B5CB7" w14:textId="77777777" w:rsidR="00442BAA" w:rsidRPr="002D03AE" w:rsidRDefault="00442BAA" w:rsidP="00442BAA">
      <w:pPr>
        <w:spacing w:line="480" w:lineRule="auto"/>
        <w:jc w:val="both"/>
        <w:rPr>
          <w:rFonts w:cstheme="minorHAnsi"/>
          <w:sz w:val="22"/>
          <w:szCs w:val="22"/>
          <w:lang w:val="en-US"/>
        </w:rPr>
      </w:pPr>
      <w:r w:rsidRPr="002D03AE">
        <w:rPr>
          <w:rFonts w:cstheme="minorHAnsi"/>
          <w:i/>
          <w:iCs/>
          <w:sz w:val="22"/>
          <w:szCs w:val="22"/>
          <w:lang w:val="en-US"/>
        </w:rPr>
        <w:t xml:space="preserve">Statistical analysis. </w:t>
      </w:r>
      <w:r w:rsidRPr="002D03AE">
        <w:rPr>
          <w:rFonts w:cstheme="minorHAnsi"/>
          <w:sz w:val="22"/>
          <w:szCs w:val="22"/>
          <w:lang w:val="en-US"/>
        </w:rPr>
        <w:t xml:space="preserve">Continuous variables were expressed as mean ± standard deviation (SD) or median [interquartile range - IQR] according to their distribution and compared using the Student’s </w:t>
      </w:r>
      <w:r w:rsidRPr="002D03AE">
        <w:rPr>
          <w:rFonts w:cstheme="minorHAnsi"/>
          <w:i/>
          <w:iCs/>
          <w:sz w:val="22"/>
          <w:szCs w:val="22"/>
          <w:lang w:val="en-US"/>
        </w:rPr>
        <w:t>t</w:t>
      </w:r>
      <w:r w:rsidRPr="002D03AE">
        <w:rPr>
          <w:rFonts w:cstheme="minorHAnsi"/>
          <w:sz w:val="22"/>
          <w:szCs w:val="22"/>
          <w:lang w:val="en-US"/>
        </w:rPr>
        <w:t xml:space="preserve"> test or the Mann-Whitney test, respectively. Categorical variables were reported as number and proportion and compared using the chi-square or Fisher’s exact tests, when appropriate. ROC curve analysis (Youden’s statistic) was used for dichotomization of continuous variables, when necessary.</w:t>
      </w:r>
      <w:r w:rsidRPr="002D03AE">
        <w:rPr>
          <w:rFonts w:cstheme="minorHAnsi"/>
          <w:sz w:val="22"/>
          <w:szCs w:val="22"/>
          <w:vertAlign w:val="superscript"/>
          <w:lang w:val="en-US"/>
        </w:rPr>
        <w:t>15</w:t>
      </w:r>
      <w:r w:rsidRPr="002D03AE">
        <w:rPr>
          <w:rFonts w:cstheme="minorHAnsi"/>
          <w:sz w:val="22"/>
          <w:szCs w:val="22"/>
          <w:lang w:val="en-US"/>
        </w:rPr>
        <w:t xml:space="preserve"> </w:t>
      </w:r>
    </w:p>
    <w:p w14:paraId="755D9462" w14:textId="0D5CD606" w:rsidR="007E35DD" w:rsidRPr="002D03AE" w:rsidRDefault="00442BAA" w:rsidP="002D03AE">
      <w:pPr>
        <w:spacing w:line="480" w:lineRule="auto"/>
        <w:jc w:val="both"/>
        <w:rPr>
          <w:lang w:val="en-US"/>
        </w:rPr>
      </w:pPr>
      <w:r w:rsidRPr="002D03AE">
        <w:rPr>
          <w:rFonts w:cstheme="minorHAnsi"/>
          <w:sz w:val="22"/>
          <w:szCs w:val="22"/>
          <w:lang w:val="en-US"/>
        </w:rPr>
        <w:t>The logistic regression model was used to identify factors related to rEUS-FNB sample adequacy and diagnostic accuracy. Variables with a P value of &lt;0.1 on univariate analysis were included in the multivariable logistic regression model. Odd ratios (OR) together with 95% confidence intervals (95% CI) have been reported. Statistical significance was determined as P&lt;0.05 (two-tailed test). Statistical analyses were performed using MedCalc® Statistical Software version 20.110 (MedCalc Software Ltd, Ostend, Belgium; https://www.medcalc.org; 2022).</w:t>
      </w:r>
    </w:p>
    <w:sectPr w:rsidR="007E35DD" w:rsidRPr="002D03A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595"/>
    <w:rsid w:val="00123595"/>
    <w:rsid w:val="002D03AE"/>
    <w:rsid w:val="003B6A1A"/>
    <w:rsid w:val="00442BAA"/>
    <w:rsid w:val="006558C2"/>
    <w:rsid w:val="007E35DD"/>
    <w:rsid w:val="00F35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FD12D"/>
  <w15:chartTrackingRefBased/>
  <w15:docId w15:val="{340835D3-DC30-4853-A4B3-DB5CA394A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BAA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9</Words>
  <Characters>404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isotti</dc:creator>
  <cp:keywords/>
  <dc:description/>
  <cp:lastModifiedBy>Vigneshraja R</cp:lastModifiedBy>
  <cp:revision>2</cp:revision>
  <dcterms:created xsi:type="dcterms:W3CDTF">2023-10-24T08:24:00Z</dcterms:created>
  <dcterms:modified xsi:type="dcterms:W3CDTF">2023-10-24T08:24:00Z</dcterms:modified>
</cp:coreProperties>
</file>